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dditional file 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Coding sequenc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HuADH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HuCYP76AD1-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HuDODA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HuMYB132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nd promoter sequenc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HuADH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 xml:space="preserve">HuCYP76AD1-1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d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HuDODA1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bookmarkStart w:id="0" w:name="OLE_LINK3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uADH1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TGCTATCTCTCTCCTCCACCACCACCAACCCCCACTCCCGTCCTCCGCCTCACGCCCACCAACACTGCTTTCACTCTCCTCCGCCCTCTGTTCTCTCTCTCCCCAGCGCCTCCTCCCCCCGCCGCCTCCGCCTCTCTCTCCGCTGCTCCGTAAATGGGTCCGACATCCTCGCCCCCGGCGTCGGAATCTTCGCCGGAGAAGGGTTCAGTGCTGCTTCTGATGATGATGGTGAGAAGACGACGAATTATAAGATGAAGATTGCGATTGTGGGGTTCGGAAATTTCGGGCAGTTTCTTGCGAAGGAAATCGTGAAACGGGGGCACACTGTGTTGGCCTACTCTCGCTCCGACTACTCCCGCGTCGCCGCCGAGATCGGCGTTCAGTTCTTCTCCGACGCCGATGACCTCTGCGAGGAGCATCCCGAGGTGGTCCTGTTGTGCACCTCGATCCTCTCGACGGAGAAGGTCCTCCGAGGGCTGCCCCTCAATCGTCTCCGACGGTCCACCCTATTCGTGGACGTCCTGTCGGTGAAGGAGTTCCCCAGGTCACTCTTCCTACAGCTGCTCCCGCCGGACTTCGACATCCTATGCACCCACCCCATGTTCGGGCCGGACTCGGGCAAGGCCGGGTGGGGCGGTCTCCCTTTCGTCTTCGACAAGGTTCGGGTGGGGTCGGACCCGGCCCGGATCGCCCGGGTGGAGGCTTTCCTGGACGTGTTCTGCGCGGCTGGGTGCAGGATGGTGGAGATGAGCTGTGCCGAGCACGACCGGTACGCGGCCGGGTCCCAGTTCATAACCCACATGATGGGGCGGGTCCTGGAGAAGTTGGGCCTAGGGAACACCCCGATAAACACCAAAGGGTATGAGAGTTTGCTGAACTTGGTGGACAACACAGCAAGAGACAGCTTTGAGCTGTTTTATGGGCTGTTTTTGTACAACAAGAATGCAATGGAGCAGCTGGAGAGAATGGATTGGGCGTTCGAGATGGTGAAGAAGCAGCTTTCTGGGCATTTGCATGGACTTGTGAGGAAGCAGTTGATGTTGGAGACTAATTGTTCTGGGAATGACGATGTTAATGTTGGAGAGAGAGATTCAAAGCCGATGATGCTTCCTCCTCCAACGACTCCCACAAAACTTGTTCCTGAGAAACAGCAACAACTACAGCATGACTTGGTTGTCAACGGAAGCTCAAATTTGAGATAG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uCYP76AD1-1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ATGGATAGCCCAACCCTCTGGCTTTTCATCTTTGCCTCAATCTTTTACTTCATAACTTTTCAAATTGTGAAGCTAGGGTTTAATGTGGTCATGACCTCTAAAAAAACCAAAAGAAGAAGACCCCCCTTACCTCCGGGCCCCAAGCCATTGCCCATCATAGGCAATGTGCTCGAGCTCGGGCCGAAGCCACACCGCTCGTTCGCCGACCTAGCCAAGGTCCATGGTCCACTCATGTCCCTCCGGCTAGGTAGTGTGACCACGATTATCGTGTCATCCTCTGATGTTGCCAAAGAAATGTTCCTTAAAAATGACCAACCCTTGAGCTCCAGCCGAACCATACCCAACTCAGTCACGGCTGGGGATCACCACATGCTGACCATGTCTTGGCTCCCAGTCTCCCCCAAATGGCGGAGTTTTAGGAAGATCACCACCTTCCACCTTCTCTCCCCCCAGCGCCTCGATGCTTGCTCTAGCCTTAGGCAAGCCAAGGTGCAGCAGCTATTCGAGTACGTTCTGGAATGTTCTAGAACCGGCCAGGCCGTCGATATAGGCAAGGCTGCTTTCACGACGTCCCTTAACTTGTTGTCCAAGCTGTTTTTTTCTTTAGAGTTGGCTCACCATAGATCTAGCAAGTCTCAAGAGTTTAAGGACTTAATTTGGGATATTATGGAGGATATTGGGAAGCCTAATTACGCGGATTATTTCCCATGCTTAAAGTACTTTGACCCATGTGGAATACGACGTCGTTTGGCAAATAGTTTTGAGAAATTAATTGAGGTCTTTCAAGGTATTATTCGTCAAAGGCTATCCCTGTCATCTGGCTCTCATACTCATAATGATGTGTTAGATGTTCTTCTTCAATTGTACAACCAAGAGGAACTCACCATGGACGAGATAAACCATCTGCTCGTGGATATATTTGATGCCGGAACAGACACCACTTCCAGTACATTTGAATGGGCCATGGCTGAGTTAATTAAAAATCCGACGATGATGGAGAAAGCTCAAGCTGAAATCAAAGTGGTTCTTGGGAAACAGTCGCATATTCAAGAGTCCGATATCCCAAAATTGCCTTATTTGCGGGCAATTATCAAAGAAACATTGCGTCTACACCCTCCTACTGTATTCCTCCTACCTCGTAAGGCTGAGACCGATGTGGAACTCTATGGCTACACCGTACCAAAAAATGCACAAATACTGGTGAACTTGTGGGCCTTAGGTCGAGACCCCAAAGTTTGGGAAAACCCAGAGGTGTTCTTACCTGAAAGGTTCCTGACTTGCGACATCGATGTTAAAGGAAGAGATTTTGGACTACTGCCTTTTGGGGCAGGAAGGCGAATATGTCCTGGGATGAATTTGGCGTACAGAATGCTGACCTTAATGCTCGCTACGCTTCTACAATCGTTTGATTGGAAACTCCCAAATGAGATGAACTCCAAGAATTTGGACATGGATGAAAAGTTTGGAATAGCATTGCAAAAGACTAAACCCCTTGAAATTATTCCCGTTTGCAAGGATTGA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uDODA1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ATGGGTGTTGGCAAAGAAGTGTCGTTCAAGGAGACTTTCTATGTGTCTCATGGGAATCCGGCCATGTTGGCCGATGTGTCGTTCATAGCACGGAACTTCCTGCTGGGGTGGAAGACGAATGTCTTCCCCATCAAACCCAAGTCGATCCTGGTTGTCTCTGCTCACTGGGAGACTGATGTGCCTTCTGTATCTGCCGGTGAACATCCTGATGTCATTTACGATTTCAGCGATGTTCCTGACTGTATGTTCCAGATGAAGTACCCAGCTCTAGGGTCACCAAAACTGGCCAAAAGGGTGCAGGAGCTACTGATAGCAGGAGGGTTCAAGACAGCGAGCCTAGACGAGAGTCGTGGGTTCGACCACAGCTCATGGGTGCCCCTGAGCCTCATGTACCCTGAGGCTGACATCCCGGTGTGCCAGCTCTCAGTCCAGCCTCACCTAAGCGCGAGCCACCACTTCGACATAGGGAGGGCTTTGGCTCCTCTCAAGGAGGAAGGGGTCCTGTTCATTGGGTCTGGGGGTGCAGTGCACCCTTCTGATGACACCCCACACTGGTCTGATGGGGTTGCCCTTTGGGCTGCTGAGTTTGATCAATGGCTTGAGGATGCTCTCATTAATGGAAGGTACGATGATGTGAATAATTATCAAACAAAAGCACCTTCTGGGTGGAAAATAGCACATCCAATTCCAGAACACTTTTTACCGTTGCATGTAGCCATGGGTGCAGCTGGTGAAAAATCAAAGGCAGAGCTCATTTATCGTACGTGGGATCATGGTACTCTTGGCTATGCCTCCTACAAGTTCACTTCCATCTGA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uMYB132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ATGCCCAACTTGGCTTTCTGGACAAGGGAGGAGGAGAAGGCGTTCGAGAACGCGATTGCTGTGCACTCAATTAGCGAACCCGATGAAGAAAAATGGGATAAGATTGCTTCTGTGGTTCCAAGTAAAACCATTGAAGAGATTAAGCTACACTTCCGAGATTTAGTTGATGATGTGGGTGCAATTGAAGCGGGAAAAGTCCCACTTCCCACTTATGGGAATGAAGAGGCTTTGTCAACTTCTAGCAAGGATCAAATGCCCTTCTCGAAGGAGCAGAAAGGAAATACCAATCAAGGAAATGGACAGTCCGGATTGGGGCATTCCTCCATGGGGAATGGAACTAAAGGAAGCTCGAAGCTCGATCACGAGCGGAAAAAAGGGATCCCTTGGACTGAGGAAGAGCACAGGTTGTTCCTACTCGGACTAGACAAATTCGGGAAGGGTGATTGGAGGAGCATATCGAGGAACTTCGTGATAACAAGGACACCAACACAAGTGGCTAGCCATGCCCAGAAGTACTTCATAAGGCTAAACTCAATGAATAGGGATAGGAGAAGATCAAGCATCCATGACATTACAAGTGTGAATGGTGGAGGTTTATCAGCAAATCAAGCGCCCATTACAGGGCAACAAAACAGTGGCACTGCACCGGCAGTTGGAGCACCAGCAGCAAATAAACATAGGGCTCAGCCCAATGTGACTCCAGGGTTAGGAATGTATGGGACCCAAATTGGTCACCCTGTTTCACCAGCAGCTCCACCCCCACCTCATTTGGGGGTGTCCGCTGTTGGAACCCCTGTGATGCTCCCCCCTGGTCATCATCACCCCCCTCTCCCACCTCACTATGCGGTTCCTGTGGCTTACCCAATGGCGCCCCCACCAATGCACAGATAA</w:t>
      </w:r>
      <w:bookmarkEnd w:id="0"/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uADH1-promoter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u w:val="singl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ATTTTCGCCCCTTTTTTTGGATTGATAAGTGCGGGCTATATATATATTAGGCTCCGATCTTAAGAGAAGTTTTAGTGTGGGAAGAGGTCCGGGGGAACGTGGGATTAGTTTTGACCTATTGCCTTTTGCTTAGCTTGATGGAAGTTCGGGTTTGGTTGAATCGAAGGTACGGTCACCTTTTGATTTAAATTCGTATTGAAGGTCGTTCGAGGCTAACCTTGTACAATGGATTAGTGGACCAGTTACTAGCTAAAACAAAAACTAATTTTGAAAATGTGCTAGGTAAACGATTTTATATTACATTGCACATGCAATTAAGTAATTAACATTAATAAAAAAAATATAAGGACAGATTTTTGTTATCACTTTACAACAACTTCGTTCCGTGTGGGTATCATTTGCGTGAGATTTGATGAGATTCATATACGAGTCATCTTATCAATGTAAACATCTCTGTGTAGAAAGTGATTGGTTCCAAAAGTCAAAACAAAAAGATAAAATATTTTAGAATTGAAAATCTTTTAACATATAAAAAACAATACACATGGTTTGGTTGATGGGTTTGAGTTTCCCAAGAAAGATAATAACTCTTATTTTAAATTTTGGGCTATATATTATATATGACAGTCACGTCGATTGAGATAAAATTACCTACATCTGGATCTCCCCAAATTCCACAAAAGCAGAACTCACACTGGGAGGTGTTGTTGTTGTTGTGTGTGTGTGTGTGCGTGTGTGTGTGTATATATTATAGTAAGAGGAACCATAAATGTATGGAGATACGGTACCTATACATATAACAATATGTATAACATACTCTTAGGAGTATGTACTCTCACAAATCACATCATTAAATATATATTAAAAAATTAATGTATGATAAATACGCACATAAAAAATATATACACATGAACAATAAGAGTATGTACACTCGGAAGCACATAAGAAATTGACTACATATAATGCCTTTTATCTTTAGGCGTGATACACGGGATGCGAGTAGAATGGGCCATGGAGTAGAAATGTAGAATAATTAATGCTTCCAAAAATAATGTGGGGGGCTGAAATAACCATAATAAGTTATTATTAAGTTTATATTTAATATCATGAAGTATGCAATTTTACATACATATATAATTCATGAAATATTTCTCATTTAATTTTTTCAGTTGCAAGGACTCGATATTGGATCTCAATTTAAACCTGGAAACTTGAGTTTTAACCTCATTATCCCCTCATTATAAGTATTGTTGTGTATAGAACTCTATATTTTCGTAAAGTTTCTTCAAATTATAAACACAATTAACCATACAATACAAAATTTAAGTATAAACAATCTTTTACTTTTAACCAAGGAAGATAATATTTATTGTCGTGAAATCTAAGACTCCATTTGGACTTTGAAAAATTTGGTGAAAATAAAAAAAAATTGGAAAAATTACTTTTTTTTTGTATTTAGTTTGGAGAAAATTACAAAGAAAAAAAATATATTGAGGAAAGTTAGGTGAAAAAATTGTTAAAAATAAGTGATAAAATTTTCCTCATAAAATTTTGGGAAAAGTTTGAGGAAAATTTCCAACCTCCTCCAACTTCACATTACTTAGATGACACCAACATAATTCAAGCAGTTCATTAATATTCAAAATTTTCATCTAAATTCTTATATTTTTTTCTCAAATTCAAACAAGAGAAAAAAAAACTCATTTTTTTTACTTTTTTTTTATATTTTTTTCTTCAATTTTTCTTTCCATTAAATTTTTTAAGAATCAAACGGAGCCTAAAGGACTTAATATTCAAGAAGAATGCATGGTTCAGAGCAAGGGTTATTGTCTTCTCCCCCACCGTTATCTCAAGTCTCACCAACCCTCCATCCCCCTCCTCACGTGACCCATACTTTTTTTTTTTTTTTTTGGGCAACAATGACCCATACTTTTATGCTTCAGTCATTTTAATTTTCTTTAAGAGACTATTTTCAATCATTATTGTGCTGTGCACCCACCCTGAGTAATAAATATCATTTTATTACCCACCCACCACTTGTCAAAATTAAGCCTTTGAAAAAACAGAAGAAAAGCAGTCGAGAAATTCCTCTATAAATTCCATCTTTTGTTCCCTGAATGACTCGTTGCAAGATCGATTCTCAGCAACCACCTAACCCGCCCTCCCATTTTCCCTCTCCTCCCAAGTCTCCGCTTCCCACCCTTGTCTCTCTCCTCTTCTCAGGAATTAATTACACACAGCTAGCTCAGCCGCCATTTCCACCAACCTCCACCCAAC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u w:val="single"/>
          <w:lang w:val="en-US" w:eastAsia="zh-CN"/>
        </w:rPr>
        <w:t>ATG</w:t>
      </w:r>
    </w:p>
    <w:p>
      <w:pPr>
        <w:spacing w:line="360" w:lineRule="auto"/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u w:val="none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u w:val="none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uCYP76AD1-1-promoter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AATTAGTGCAGAGGTATAATACTTGCATGTTAGATTTGGTTTCTTATTCGAGGTATCGGATAAGAACTTACCCAATCATTGAAGAAAAGTTACAATTTAAGGCCACAAGTCATAGCTTTCTTAATGAAAAAGACTACTTTTTTTTTTCCCTCAATCTATCAGTTATGGGCAAAATGTTGTTGATGTAGTGTTTGGTTGGGAGAAAAATTATTTTTCAAAAAATAATTTTTCAATCTTTCGTATTCGACATAGTAAAGGATGGAAAACTATTTTTGAATGAAAATGATTTTTCCCTCTTTTTAGGAAGATAAGAAGTTGATTTTCTTTCTTCAATTCTTTGACAATATAATCAGCTAAAATTTAGGCACAAAATTTGATTATCAACAGTTTGAATCAAAACTTGATTATCTGATGAAAAAGACTAAAATAAGCTCAAATCTAGATTTTCAACTCAAATTTGTTTTAGTTGATTGACATTTATCTCTACCATGATAATTTTATCGATATTTTTTGTCATTAAAATCATTCAGTCAACTCGCCACTAAAATAACTTTAACAATTTGGATCGAAACTTGATCATCAAATAGCAAATATTAAAATCGGCTCAAATTCAGAGTTTGAGCTCGATATTTTTCCATTTGGTCAACACCTTTTTCCACAACGACAATTCAATTGATATTTTTCACCTCTTAAATAGTGAGGTCAATATTTTTCACCACTAGAACAATTTCAACATGTTGGATTGAAACTTGATCATCCAATATGAAAGATTAAAATAGGCTCAAATTCAGATTTTGAGTACAATATTCCTTCATTTGGTCAATATTTTATCTGTTACGACAATTTTAATTGATATTTCTCGTCACTTAAACAATTAAGTTGATTTTTTTGTAACTAAAACAATTTCAACGGTTTAGATTGAAACTCGGCTATCCAGGCAGAAGTGTTCAAAACACAAATATAAATTTTAAGCTCAAAATTCCTTCGTTTGTTAAACATTTATCTCTACTATGACCATTCAGTCGATATTTTTCGTCATTTAAATAATTCAATTGGCGTTTTTTTTTTCATGATAAATGATTTATTGTGTACCAAATGACCAAAAATGTGACATAAAACTCAATTTTACTTGGAAAAACGTTTTCCACAGAAAATGATTTCTTGGAAAAAATTGTTTTCCGCAAAAAATGATTTTTCGAGAAAACAACTTCCTTTGGAACAAAACACTATCTTAATTAAAACATCTTATATGTGCTTTGGAAGGGCACGCACCACGTATATGATTTTTTATTGGACATTTCATTTGTATATTTCAATAAACTTTTTTGTAGACAACATCAATCTCTTTGTCCTTAATTATAAACCCTTAAAAATTATATTTCACATCTTTTCATTATGTCAACAAAAAAATCCTATGAGATATATAGCATTTTGCACTGAATAAAATGACCATATTTAAATGGAAAGAAAAAAATCATGTACAATTTCAAATTTCAGCATTTTTTTTTAATAATTGAAGCCAAAGGCGGGCCATGGCAGGAGCAGTAAAACAGATAACTTATTTGGCCGGCACTTGCAAGTAACCAAAGGATCGCACCACCTCCGCTGGTCTGTAAATAATATTGTCCAGCCTAAAATTGATCCATCAACCTAACCTAAATTTTATAGAATAGAATAACTGACTCAGCTCAAGAGATCGGTCTGTTGTCAAACCTCAGCCTCACTAGCTCATTCAAAATAATTTTCACTATTGCCAAATCTCCTCTTATGGTTTTCTCCAAACATTATGCACACCCATGCCTAGCTGGATTCCCTTTCCTACCTACATGCACATGTGTGTTTATAAATGTATGTCTGCAAATGTTCGCTTATCAAGTCAAGGTGAACGTACGCCAATAAGCCTGCATGTATTACATGCATACGCATTCCTAGCTAGCTAAAATTCCCTGCATTCTCTCTCTCCTTCTCTCATCCTCCCCCCCCCCCCCCCCTTCCCAAAAG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u w:val="single"/>
          <w:lang w:val="en-US" w:eastAsia="zh-CN"/>
        </w:rPr>
        <w:t>ATG</w:t>
      </w:r>
    </w:p>
    <w:p>
      <w:pPr>
        <w:spacing w:line="360" w:lineRule="auto"/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  <w:t>&gt;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  <w:lang w:val="en-US" w:eastAsia="zh-CN"/>
        </w:rPr>
        <w:t>HuDODA1-promoter</w:t>
      </w:r>
    </w:p>
    <w:p>
      <w:pPr>
        <w:spacing w:line="36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AATAATAATAATAATAATAATAATATCTTATTATATACATTAGCGTGCATATACACATTCTTGCTTGTACTCTTAACAATGATATTTTTTTAGTTGGTTGCACTGTATTTTTGGGTGAGCTATCATATATATTGGTGAGCAATACTTTATGTTCATCTTATAAGGTGCTATGATATACCTTTTGGCAAGTTATGATATATTTGATAAGTCCTATTCATATGTGTTACATATGAATAGGTTGTCTCCATGTGACCAAAAGGTTACGGGTTCGAGCCGTGGAATTAGCCATTGACAAAGTCAGATTAGGCTGCTTACAATTCACCCCTTAGGGCGCGGCCCTTCTCCGAACCTTGCGTGAACGCGGGATGCTTGTACACCGGGTTGCCCTTTTTTTTTTTAATCATATGTACTACCTTTTTATAAAAGAGCGACCGTATAATATTTTGTTGAGGTTTGATATACATTTAGTGAGTTATGATATACATTTAGTGTGCTATGATGTGTATTTAGTAGCAGATGTTAGTAAGACAATATATATTGGTGAACCAAATAATAATAATAATAATAATAATAATAATAATAATAATAATAATAATAATAATAATTAATAACAATAATAATAATAACAACAATAACAATAACAATAACAATAAAAACAACATGTCATATTGTATACATTAGCAAGCACATATAGGCACACTCTTGTTTATGTTCTTAGCTATAATATTTTTTATTAGTGAGCTACACTATGTCTTTTGGTGAGCTGTGTTATAAATTTAGTAAGCAATACTTTATGTTCATTTGTTAGTTGCTATGATATATGTTTTGGTGAGTCATAATAAGTTTGATAAGTTTTATTCACATGTACTATGTATTTTTTAAGACACCAGTTGTATGATATTTTGATGCGTTATGATATACATTTAGTAAGCTACAATATATACTTAATGAGCAAACGTTAATGAGTTGTACCATATATGTTAGTGAGTTGAACGTATGTGTACATGTGTAGGTGTTAGTGAGTTAGATGGTATTTTTAGTAAGTGGAACCCAAGAGTACAAAAAATAGGCATTAGTGAGTTATACAATATTTTTAGTGTGTGAGTCACTACTCAAATTAATAACATAAAAGAAGGGATTAGACAATCTTCTTTAAAAAAAGAGAAAGAGTTTCTTTTATTAAAAAAAAAAAAAAGAGTTCACTTGAATATAAAAGGCTAAAGGGGAAAAAACACATTTTTTTAAAAAAAAGAAAGAGTTTAGTTCTATCAACAAGGGGGGAAAAAAGAAAGACTTCAGTTGAGTATAAAAGGTTAGGGGACGAATGATGCACAAATTAAAAAGGATGAAAAAAATATTAAAAAAAGAAACTAAATGCACATGTTGCAAATATCAAAGTATCAAACCACAGATCTTGTGGTGAGGGTAAAAGCAGCAAGCCATCAAGCCAATTGGCCTGTATTGGTATGATACTATGATGCAAAGAAACAAATTATTTACCTTACCACTGATCATGCCGGACGTACAATTCAAATTATACGCTCGGTTGTACAATACAAAAACCGAATGTTATCCCTTGTCGAAATCATAGATGGTTTTTCTTTTATTTTATTTGACTTGAATGGTAGACGTGGAGTTTTACTCATCTCTTGACTACCATGAGCCCATGCTTGAGTAGTTACTTTTTTGGGCCTCCATTTCTCTGCCCATCTATTCTTGGAAACGCATGACATCAATGATTAAAGGATGTGAAGGAGATGTGTTGGGCAGTTGTTTTTTATGTTTTTTTTTTTTGCCCCTAACTATGGTTCTGAAGTCTATTTAAGCAGAATGAGGCAGTGATGATCGTCATTAGCAATTGCACCAGCAGCACCAGAAGCAAA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u w:val="single"/>
          <w:lang w:val="en-US" w:eastAsia="zh-CN"/>
        </w:rPr>
        <w:t>ATG</w:t>
      </w:r>
    </w:p>
    <w:p>
      <w:pPr>
        <w:rPr>
          <w:highlight w:val="none"/>
        </w:rPr>
      </w:pPr>
    </w:p>
    <w:sectPr>
      <w:pgSz w:w="11906" w:h="16838"/>
      <w:pgMar w:top="1157" w:right="1247" w:bottom="1157" w:left="124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mZDE3OWVhMWE4Y2E2YzIxMGMwZjU2NWFhMzhkY2IifQ=="/>
  </w:docVars>
  <w:rsids>
    <w:rsidRoot w:val="00000000"/>
    <w:rsid w:val="3CB757DA"/>
    <w:rsid w:val="582468BF"/>
    <w:rsid w:val="6D874C81"/>
    <w:rsid w:val="6E6D34B1"/>
    <w:rsid w:val="787B432C"/>
    <w:rsid w:val="7F66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3</Words>
  <Characters>10892</Characters>
  <Lines>0</Lines>
  <Paragraphs>0</Paragraphs>
  <TotalTime>5</TotalTime>
  <ScaleCrop>false</ScaleCrop>
  <LinksUpToDate>false</LinksUpToDate>
  <CharactersWithSpaces>1091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0T11:34:00Z</dcterms:created>
  <dc:creator>xie</dc:creator>
  <cp:lastModifiedBy>qinyh</cp:lastModifiedBy>
  <dcterms:modified xsi:type="dcterms:W3CDTF">2022-09-28T05:2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640E27EFF6548E484FCDCB4E4BABC38</vt:lpwstr>
  </property>
</Properties>
</file>